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FA69E" w14:textId="77777777" w:rsidR="004E151D" w:rsidRDefault="00634C95" w:rsidP="004E151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proofErr w:type="gramStart"/>
      <w:r w:rsidRPr="002F4EAD">
        <w:rPr>
          <w:rFonts w:ascii="Times New Roman" w:eastAsiaTheme="minorEastAsia" w:hAnsi="Times New Roman" w:cs="Times New Roman"/>
          <w:sz w:val="24"/>
          <w:szCs w:val="24"/>
          <w:lang w:val="en-GB" w:eastAsia="fi-FI"/>
        </w:rPr>
        <w:t>Supplementary</w:t>
      </w:r>
      <w:r w:rsidR="000069FA" w:rsidRPr="002F4EAD">
        <w:rPr>
          <w:rFonts w:ascii="Times New Roman" w:eastAsiaTheme="minorEastAsia" w:hAnsi="Times New Roman" w:cs="Times New Roman"/>
          <w:sz w:val="24"/>
          <w:szCs w:val="24"/>
          <w:lang w:val="en-GB" w:eastAsia="fi-FI"/>
        </w:rPr>
        <w:t xml:space="preserve"> Figure 1</w:t>
      </w:r>
      <w:r w:rsidR="00464F74" w:rsidRPr="002F4EAD">
        <w:rPr>
          <w:rFonts w:ascii="Times New Roman" w:eastAsiaTheme="minorEastAsia" w:hAnsi="Times New Roman" w:cs="Times New Roman"/>
          <w:sz w:val="24"/>
          <w:szCs w:val="24"/>
          <w:lang w:val="en-GB" w:eastAsia="fi-FI"/>
        </w:rPr>
        <w:t>.</w:t>
      </w:r>
      <w:proofErr w:type="gramEnd"/>
      <w:r w:rsidR="00464F74" w:rsidRPr="002F4EAD">
        <w:rPr>
          <w:rFonts w:ascii="Times New Roman" w:eastAsiaTheme="minorEastAsia" w:hAnsi="Times New Roman" w:cs="Times New Roman"/>
          <w:sz w:val="24"/>
          <w:szCs w:val="24"/>
          <w:lang w:val="en-GB" w:eastAsia="fi-FI"/>
        </w:rPr>
        <w:t xml:space="preserve"> </w:t>
      </w:r>
      <w:r w:rsidR="00AD0E19" w:rsidRPr="002F4EAD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2E53AD" w:rsidRPr="002F4EAD">
        <w:rPr>
          <w:rFonts w:ascii="Times New Roman" w:hAnsi="Times New Roman" w:cs="Times New Roman"/>
          <w:sz w:val="24"/>
          <w:szCs w:val="24"/>
          <w:lang w:val="en-GB"/>
        </w:rPr>
        <w:t>ceiver operating characteristic</w:t>
      </w:r>
      <w:r w:rsidR="00AD0E19" w:rsidRPr="002F4EAD">
        <w:rPr>
          <w:rFonts w:ascii="Times New Roman" w:hAnsi="Times New Roman" w:cs="Times New Roman"/>
          <w:sz w:val="24"/>
          <w:szCs w:val="24"/>
          <w:lang w:val="en-GB"/>
        </w:rPr>
        <w:t xml:space="preserve"> (ROC) curve for </w:t>
      </w:r>
      <w:r w:rsidR="004F3057" w:rsidRPr="002F4EAD">
        <w:rPr>
          <w:rFonts w:ascii="Times New Roman" w:hAnsi="Times New Roman" w:cs="Times New Roman"/>
          <w:sz w:val="24"/>
          <w:szCs w:val="24"/>
          <w:lang w:val="en-GB"/>
        </w:rPr>
        <w:t>body mass index (</w:t>
      </w:r>
      <w:r w:rsidR="00AD0E19" w:rsidRPr="002F4EAD">
        <w:rPr>
          <w:rFonts w:ascii="Times New Roman" w:hAnsi="Times New Roman" w:cs="Times New Roman"/>
          <w:sz w:val="24"/>
          <w:szCs w:val="24"/>
          <w:lang w:val="en-GB"/>
        </w:rPr>
        <w:t>BMI</w:t>
      </w:r>
      <w:r w:rsidR="004F3057" w:rsidRPr="002F4EA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DE17CD">
        <w:rPr>
          <w:rFonts w:ascii="Times New Roman" w:hAnsi="Times New Roman" w:cs="Times New Roman"/>
          <w:sz w:val="24"/>
          <w:szCs w:val="24"/>
          <w:lang w:val="en-GB"/>
        </w:rPr>
        <w:t>≥</w:t>
      </w:r>
      <w:r w:rsidR="00951237" w:rsidRPr="002F4EAD">
        <w:rPr>
          <w:rFonts w:ascii="Times New Roman" w:hAnsi="Times New Roman" w:cs="Times New Roman"/>
          <w:sz w:val="24"/>
          <w:szCs w:val="24"/>
          <w:lang w:val="en-GB"/>
        </w:rPr>
        <w:t>30 kg/</w:t>
      </w:r>
      <w:r w:rsidR="004E151D" w:rsidRPr="004E15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51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4E151D" w:rsidRPr="0095123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4E151D">
        <w:rPr>
          <w:rFonts w:ascii="Times New Roman" w:hAnsi="Times New Roman" w:cs="Times New Roman"/>
          <w:sz w:val="24"/>
          <w:szCs w:val="24"/>
          <w:lang w:val="en-GB"/>
        </w:rPr>
        <w:t xml:space="preserve"> to detect excess body fat, area under curve is 0.97, 95% Confidence Interval is 0.95, 0.98.</w:t>
      </w:r>
    </w:p>
    <w:sectPr w:rsidR="004E151D" w:rsidSect="004E151D">
      <w:headerReference w:type="default" r:id="rId9"/>
      <w:pgSz w:w="12240" w:h="15840" w:code="1"/>
      <w:pgMar w:top="1411" w:right="1138" w:bottom="1411" w:left="113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3C6B7A" w14:textId="77777777" w:rsidR="00DB4CF3" w:rsidRDefault="00DB4CF3" w:rsidP="005C1860">
      <w:pPr>
        <w:spacing w:after="0" w:line="240" w:lineRule="auto"/>
      </w:pPr>
      <w:r>
        <w:separator/>
      </w:r>
    </w:p>
  </w:endnote>
  <w:endnote w:type="continuationSeparator" w:id="0">
    <w:p w14:paraId="2B90BC1F" w14:textId="77777777" w:rsidR="00DB4CF3" w:rsidRDefault="00DB4CF3" w:rsidP="005C1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30E895" w14:textId="77777777" w:rsidR="00DB4CF3" w:rsidRDefault="00DB4CF3" w:rsidP="005C1860">
      <w:pPr>
        <w:spacing w:after="0" w:line="240" w:lineRule="auto"/>
      </w:pPr>
      <w:r>
        <w:separator/>
      </w:r>
    </w:p>
  </w:footnote>
  <w:footnote w:type="continuationSeparator" w:id="0">
    <w:p w14:paraId="6AE5E456" w14:textId="77777777" w:rsidR="00DB4CF3" w:rsidRDefault="00DB4CF3" w:rsidP="005C1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4581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3625F6" w14:textId="77777777" w:rsidR="006D7B76" w:rsidRDefault="006D7B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22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5B0BE3" w14:textId="77777777" w:rsidR="006D7B76" w:rsidRDefault="006D7B7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65D82"/>
    <w:multiLevelType w:val="hybridMultilevel"/>
    <w:tmpl w:val="772C52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F330712"/>
    <w:multiLevelType w:val="multilevel"/>
    <w:tmpl w:val="D7B01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18295F"/>
    <w:multiLevelType w:val="hybridMultilevel"/>
    <w:tmpl w:val="0608A4F6"/>
    <w:lvl w:ilvl="0" w:tplc="9DD0A9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811155"/>
    <w:multiLevelType w:val="hybridMultilevel"/>
    <w:tmpl w:val="D2548A26"/>
    <w:lvl w:ilvl="0" w:tplc="9D2E932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9B56F1"/>
    <w:multiLevelType w:val="hybridMultilevel"/>
    <w:tmpl w:val="21E01B3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811AC5"/>
    <w:multiLevelType w:val="multilevel"/>
    <w:tmpl w:val="43627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äikkönen-Talvitie, Katri">
    <w15:presenceInfo w15:providerId="AD" w15:userId="S-1-5-21-16020293-282541685-632688529-871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915"/>
    <w:rsid w:val="0000148F"/>
    <w:rsid w:val="000069FA"/>
    <w:rsid w:val="00006A32"/>
    <w:rsid w:val="00007292"/>
    <w:rsid w:val="00010D26"/>
    <w:rsid w:val="00012B85"/>
    <w:rsid w:val="000155ED"/>
    <w:rsid w:val="000166E9"/>
    <w:rsid w:val="00016820"/>
    <w:rsid w:val="00023950"/>
    <w:rsid w:val="00023C9A"/>
    <w:rsid w:val="000248EF"/>
    <w:rsid w:val="0002562A"/>
    <w:rsid w:val="00027066"/>
    <w:rsid w:val="0002796B"/>
    <w:rsid w:val="00027DEE"/>
    <w:rsid w:val="0003208B"/>
    <w:rsid w:val="000330CB"/>
    <w:rsid w:val="00033230"/>
    <w:rsid w:val="0003345D"/>
    <w:rsid w:val="00033A70"/>
    <w:rsid w:val="000348F0"/>
    <w:rsid w:val="000357F1"/>
    <w:rsid w:val="00035E12"/>
    <w:rsid w:val="0004036F"/>
    <w:rsid w:val="000418D6"/>
    <w:rsid w:val="0004492A"/>
    <w:rsid w:val="00047304"/>
    <w:rsid w:val="00050117"/>
    <w:rsid w:val="000511B8"/>
    <w:rsid w:val="0005140C"/>
    <w:rsid w:val="0005196A"/>
    <w:rsid w:val="00051C72"/>
    <w:rsid w:val="0005251D"/>
    <w:rsid w:val="00060F6E"/>
    <w:rsid w:val="00061524"/>
    <w:rsid w:val="0006158E"/>
    <w:rsid w:val="00061BE5"/>
    <w:rsid w:val="00061FAC"/>
    <w:rsid w:val="000621F7"/>
    <w:rsid w:val="00062FD2"/>
    <w:rsid w:val="00064810"/>
    <w:rsid w:val="00064B6E"/>
    <w:rsid w:val="000654DF"/>
    <w:rsid w:val="000657B4"/>
    <w:rsid w:val="000670AE"/>
    <w:rsid w:val="000706A0"/>
    <w:rsid w:val="00070AD5"/>
    <w:rsid w:val="00071481"/>
    <w:rsid w:val="00071491"/>
    <w:rsid w:val="000739E9"/>
    <w:rsid w:val="00075C3F"/>
    <w:rsid w:val="0007702F"/>
    <w:rsid w:val="00080F51"/>
    <w:rsid w:val="0008143C"/>
    <w:rsid w:val="00082075"/>
    <w:rsid w:val="0008417A"/>
    <w:rsid w:val="00084B23"/>
    <w:rsid w:val="00084EFF"/>
    <w:rsid w:val="0008708E"/>
    <w:rsid w:val="00091486"/>
    <w:rsid w:val="0009294D"/>
    <w:rsid w:val="000929C9"/>
    <w:rsid w:val="00093630"/>
    <w:rsid w:val="00096216"/>
    <w:rsid w:val="0009709A"/>
    <w:rsid w:val="000A245C"/>
    <w:rsid w:val="000A2B57"/>
    <w:rsid w:val="000A4BB4"/>
    <w:rsid w:val="000A4BEA"/>
    <w:rsid w:val="000A4F26"/>
    <w:rsid w:val="000A5CF9"/>
    <w:rsid w:val="000A700A"/>
    <w:rsid w:val="000A7AFE"/>
    <w:rsid w:val="000B0637"/>
    <w:rsid w:val="000B15E6"/>
    <w:rsid w:val="000B2DEA"/>
    <w:rsid w:val="000B482F"/>
    <w:rsid w:val="000B72E0"/>
    <w:rsid w:val="000B76CA"/>
    <w:rsid w:val="000C00A1"/>
    <w:rsid w:val="000C158E"/>
    <w:rsid w:val="000C1955"/>
    <w:rsid w:val="000C36C1"/>
    <w:rsid w:val="000C48E3"/>
    <w:rsid w:val="000C6447"/>
    <w:rsid w:val="000C7448"/>
    <w:rsid w:val="000C7D6B"/>
    <w:rsid w:val="000D444A"/>
    <w:rsid w:val="000D7990"/>
    <w:rsid w:val="000E202C"/>
    <w:rsid w:val="000E3424"/>
    <w:rsid w:val="000E47BD"/>
    <w:rsid w:val="000E5C58"/>
    <w:rsid w:val="000F10E3"/>
    <w:rsid w:val="000F1612"/>
    <w:rsid w:val="000F1E87"/>
    <w:rsid w:val="000F2921"/>
    <w:rsid w:val="000F3E38"/>
    <w:rsid w:val="000F4656"/>
    <w:rsid w:val="000F491E"/>
    <w:rsid w:val="000F5859"/>
    <w:rsid w:val="000F591A"/>
    <w:rsid w:val="000F6239"/>
    <w:rsid w:val="000F6CF1"/>
    <w:rsid w:val="000F7367"/>
    <w:rsid w:val="001012E2"/>
    <w:rsid w:val="00104C22"/>
    <w:rsid w:val="001072C6"/>
    <w:rsid w:val="00107838"/>
    <w:rsid w:val="00110816"/>
    <w:rsid w:val="0011298B"/>
    <w:rsid w:val="00122553"/>
    <w:rsid w:val="00122D19"/>
    <w:rsid w:val="00123540"/>
    <w:rsid w:val="001237C8"/>
    <w:rsid w:val="00125EBD"/>
    <w:rsid w:val="001263AF"/>
    <w:rsid w:val="00131B65"/>
    <w:rsid w:val="00132F2F"/>
    <w:rsid w:val="0013563B"/>
    <w:rsid w:val="00137939"/>
    <w:rsid w:val="00140257"/>
    <w:rsid w:val="00140D34"/>
    <w:rsid w:val="00141772"/>
    <w:rsid w:val="00141B94"/>
    <w:rsid w:val="001426E7"/>
    <w:rsid w:val="00143F2E"/>
    <w:rsid w:val="001501C9"/>
    <w:rsid w:val="00150E14"/>
    <w:rsid w:val="00153EBB"/>
    <w:rsid w:val="00155B8E"/>
    <w:rsid w:val="00155E9D"/>
    <w:rsid w:val="001567FF"/>
    <w:rsid w:val="00160729"/>
    <w:rsid w:val="00163DA5"/>
    <w:rsid w:val="001644B0"/>
    <w:rsid w:val="001651CA"/>
    <w:rsid w:val="00165ED6"/>
    <w:rsid w:val="001668D9"/>
    <w:rsid w:val="001679F4"/>
    <w:rsid w:val="00167A68"/>
    <w:rsid w:val="00171473"/>
    <w:rsid w:val="00172945"/>
    <w:rsid w:val="001750B8"/>
    <w:rsid w:val="0017630C"/>
    <w:rsid w:val="00177DE4"/>
    <w:rsid w:val="00180D7D"/>
    <w:rsid w:val="00180EDA"/>
    <w:rsid w:val="00182CE4"/>
    <w:rsid w:val="001920D2"/>
    <w:rsid w:val="00192281"/>
    <w:rsid w:val="00192A4A"/>
    <w:rsid w:val="00192D4B"/>
    <w:rsid w:val="00193A41"/>
    <w:rsid w:val="00196878"/>
    <w:rsid w:val="00196CB4"/>
    <w:rsid w:val="00197C97"/>
    <w:rsid w:val="001A0C04"/>
    <w:rsid w:val="001A543D"/>
    <w:rsid w:val="001A6D3D"/>
    <w:rsid w:val="001A7428"/>
    <w:rsid w:val="001A766A"/>
    <w:rsid w:val="001B0F03"/>
    <w:rsid w:val="001B3793"/>
    <w:rsid w:val="001B50A5"/>
    <w:rsid w:val="001B5FC6"/>
    <w:rsid w:val="001B63D7"/>
    <w:rsid w:val="001B7459"/>
    <w:rsid w:val="001B75B7"/>
    <w:rsid w:val="001C3BAB"/>
    <w:rsid w:val="001C4349"/>
    <w:rsid w:val="001C46C3"/>
    <w:rsid w:val="001D0614"/>
    <w:rsid w:val="001D0F3D"/>
    <w:rsid w:val="001D2E1A"/>
    <w:rsid w:val="001D34D4"/>
    <w:rsid w:val="001D369F"/>
    <w:rsid w:val="001D6896"/>
    <w:rsid w:val="001D6E1B"/>
    <w:rsid w:val="001E01C1"/>
    <w:rsid w:val="001E0737"/>
    <w:rsid w:val="001E14F7"/>
    <w:rsid w:val="001E18E9"/>
    <w:rsid w:val="001E1AE5"/>
    <w:rsid w:val="001E338A"/>
    <w:rsid w:val="001E3F3F"/>
    <w:rsid w:val="001F174C"/>
    <w:rsid w:val="001F1CC3"/>
    <w:rsid w:val="001F3035"/>
    <w:rsid w:val="001F33C4"/>
    <w:rsid w:val="001F5DC8"/>
    <w:rsid w:val="001F66D3"/>
    <w:rsid w:val="001F69B1"/>
    <w:rsid w:val="001F7BAF"/>
    <w:rsid w:val="002019A7"/>
    <w:rsid w:val="00201B73"/>
    <w:rsid w:val="00201FB9"/>
    <w:rsid w:val="0020379A"/>
    <w:rsid w:val="002044E8"/>
    <w:rsid w:val="002047CF"/>
    <w:rsid w:val="00205347"/>
    <w:rsid w:val="002054B4"/>
    <w:rsid w:val="00206839"/>
    <w:rsid w:val="00207166"/>
    <w:rsid w:val="00207DCE"/>
    <w:rsid w:val="00210C17"/>
    <w:rsid w:val="002115D2"/>
    <w:rsid w:val="00211A3F"/>
    <w:rsid w:val="0021297F"/>
    <w:rsid w:val="002156E0"/>
    <w:rsid w:val="002157EB"/>
    <w:rsid w:val="0022013A"/>
    <w:rsid w:val="00221EE3"/>
    <w:rsid w:val="002221A2"/>
    <w:rsid w:val="0022263F"/>
    <w:rsid w:val="0022316C"/>
    <w:rsid w:val="00223CFE"/>
    <w:rsid w:val="00223F7A"/>
    <w:rsid w:val="00224482"/>
    <w:rsid w:val="00227D5A"/>
    <w:rsid w:val="00230DCD"/>
    <w:rsid w:val="002344D1"/>
    <w:rsid w:val="0023454A"/>
    <w:rsid w:val="002429D7"/>
    <w:rsid w:val="00243221"/>
    <w:rsid w:val="002435D1"/>
    <w:rsid w:val="00244476"/>
    <w:rsid w:val="00250957"/>
    <w:rsid w:val="002527EA"/>
    <w:rsid w:val="00252D3A"/>
    <w:rsid w:val="00253812"/>
    <w:rsid w:val="00254863"/>
    <w:rsid w:val="002617E1"/>
    <w:rsid w:val="0026281D"/>
    <w:rsid w:val="0026291B"/>
    <w:rsid w:val="002647DD"/>
    <w:rsid w:val="00264BE0"/>
    <w:rsid w:val="0026527B"/>
    <w:rsid w:val="00266C1B"/>
    <w:rsid w:val="00270ED5"/>
    <w:rsid w:val="002736EE"/>
    <w:rsid w:val="00273869"/>
    <w:rsid w:val="00274213"/>
    <w:rsid w:val="002749DC"/>
    <w:rsid w:val="00276130"/>
    <w:rsid w:val="002827F7"/>
    <w:rsid w:val="00283AE9"/>
    <w:rsid w:val="00283E6B"/>
    <w:rsid w:val="00284FD3"/>
    <w:rsid w:val="00285C03"/>
    <w:rsid w:val="0028667B"/>
    <w:rsid w:val="00286A16"/>
    <w:rsid w:val="002902D7"/>
    <w:rsid w:val="002916C2"/>
    <w:rsid w:val="00291996"/>
    <w:rsid w:val="00291C55"/>
    <w:rsid w:val="00291F94"/>
    <w:rsid w:val="00292329"/>
    <w:rsid w:val="00292DC6"/>
    <w:rsid w:val="00293BB5"/>
    <w:rsid w:val="002947FD"/>
    <w:rsid w:val="002975A8"/>
    <w:rsid w:val="0029781B"/>
    <w:rsid w:val="00297C2E"/>
    <w:rsid w:val="00297EBD"/>
    <w:rsid w:val="002A0DC9"/>
    <w:rsid w:val="002A12F2"/>
    <w:rsid w:val="002A2A80"/>
    <w:rsid w:val="002A63C1"/>
    <w:rsid w:val="002A6A67"/>
    <w:rsid w:val="002B294E"/>
    <w:rsid w:val="002B32CE"/>
    <w:rsid w:val="002B4B70"/>
    <w:rsid w:val="002B5211"/>
    <w:rsid w:val="002B6119"/>
    <w:rsid w:val="002B6213"/>
    <w:rsid w:val="002C03F1"/>
    <w:rsid w:val="002C0C5D"/>
    <w:rsid w:val="002C187A"/>
    <w:rsid w:val="002C2249"/>
    <w:rsid w:val="002C39CE"/>
    <w:rsid w:val="002C4824"/>
    <w:rsid w:val="002C48C5"/>
    <w:rsid w:val="002C5FDC"/>
    <w:rsid w:val="002C63C9"/>
    <w:rsid w:val="002C6E3C"/>
    <w:rsid w:val="002C708B"/>
    <w:rsid w:val="002C7118"/>
    <w:rsid w:val="002C7C91"/>
    <w:rsid w:val="002C7D10"/>
    <w:rsid w:val="002D0378"/>
    <w:rsid w:val="002D2760"/>
    <w:rsid w:val="002D3FCF"/>
    <w:rsid w:val="002D4E98"/>
    <w:rsid w:val="002D54D5"/>
    <w:rsid w:val="002D5A6E"/>
    <w:rsid w:val="002D6ADF"/>
    <w:rsid w:val="002E35B8"/>
    <w:rsid w:val="002E5356"/>
    <w:rsid w:val="002E53AD"/>
    <w:rsid w:val="002F0769"/>
    <w:rsid w:val="002F08A0"/>
    <w:rsid w:val="002F4C3D"/>
    <w:rsid w:val="002F4EAD"/>
    <w:rsid w:val="002F5828"/>
    <w:rsid w:val="002F64CF"/>
    <w:rsid w:val="002F74AE"/>
    <w:rsid w:val="003025A6"/>
    <w:rsid w:val="003043D4"/>
    <w:rsid w:val="00304E08"/>
    <w:rsid w:val="00304F91"/>
    <w:rsid w:val="00305547"/>
    <w:rsid w:val="0030596D"/>
    <w:rsid w:val="00310432"/>
    <w:rsid w:val="00311C96"/>
    <w:rsid w:val="00313691"/>
    <w:rsid w:val="00314125"/>
    <w:rsid w:val="00314D5C"/>
    <w:rsid w:val="00315719"/>
    <w:rsid w:val="00316B87"/>
    <w:rsid w:val="00320D41"/>
    <w:rsid w:val="00323732"/>
    <w:rsid w:val="00325422"/>
    <w:rsid w:val="00325F68"/>
    <w:rsid w:val="003317ED"/>
    <w:rsid w:val="003342C1"/>
    <w:rsid w:val="00335068"/>
    <w:rsid w:val="00335385"/>
    <w:rsid w:val="00336D40"/>
    <w:rsid w:val="00337377"/>
    <w:rsid w:val="003375D5"/>
    <w:rsid w:val="00341299"/>
    <w:rsid w:val="00341405"/>
    <w:rsid w:val="00341516"/>
    <w:rsid w:val="00341F7A"/>
    <w:rsid w:val="003426BF"/>
    <w:rsid w:val="00343970"/>
    <w:rsid w:val="00344BAE"/>
    <w:rsid w:val="003514D4"/>
    <w:rsid w:val="00351520"/>
    <w:rsid w:val="00352C86"/>
    <w:rsid w:val="00352DA6"/>
    <w:rsid w:val="00353389"/>
    <w:rsid w:val="0035454F"/>
    <w:rsid w:val="00355F18"/>
    <w:rsid w:val="0035768E"/>
    <w:rsid w:val="00357ED1"/>
    <w:rsid w:val="00357FA6"/>
    <w:rsid w:val="003606FB"/>
    <w:rsid w:val="00360A73"/>
    <w:rsid w:val="00361D6C"/>
    <w:rsid w:val="0036211B"/>
    <w:rsid w:val="003642A6"/>
    <w:rsid w:val="00365C47"/>
    <w:rsid w:val="00366C58"/>
    <w:rsid w:val="0036732F"/>
    <w:rsid w:val="00370152"/>
    <w:rsid w:val="003704E6"/>
    <w:rsid w:val="00371600"/>
    <w:rsid w:val="00371F6B"/>
    <w:rsid w:val="003720E6"/>
    <w:rsid w:val="00372199"/>
    <w:rsid w:val="00373290"/>
    <w:rsid w:val="00373AFE"/>
    <w:rsid w:val="00375793"/>
    <w:rsid w:val="00376046"/>
    <w:rsid w:val="0037674C"/>
    <w:rsid w:val="003774B6"/>
    <w:rsid w:val="00380CEE"/>
    <w:rsid w:val="00387B11"/>
    <w:rsid w:val="00392B24"/>
    <w:rsid w:val="003939B8"/>
    <w:rsid w:val="00397D14"/>
    <w:rsid w:val="003A51DA"/>
    <w:rsid w:val="003A6477"/>
    <w:rsid w:val="003A6DA2"/>
    <w:rsid w:val="003B2480"/>
    <w:rsid w:val="003B3799"/>
    <w:rsid w:val="003B3D9B"/>
    <w:rsid w:val="003B4664"/>
    <w:rsid w:val="003B74D4"/>
    <w:rsid w:val="003C0A29"/>
    <w:rsid w:val="003C0CA8"/>
    <w:rsid w:val="003C13C7"/>
    <w:rsid w:val="003C1698"/>
    <w:rsid w:val="003C2602"/>
    <w:rsid w:val="003C552F"/>
    <w:rsid w:val="003C632E"/>
    <w:rsid w:val="003C7201"/>
    <w:rsid w:val="003D0280"/>
    <w:rsid w:val="003D0F32"/>
    <w:rsid w:val="003D2021"/>
    <w:rsid w:val="003D2C3A"/>
    <w:rsid w:val="003D2E8A"/>
    <w:rsid w:val="003D5A57"/>
    <w:rsid w:val="003E23C3"/>
    <w:rsid w:val="003E595E"/>
    <w:rsid w:val="003E6682"/>
    <w:rsid w:val="003E7483"/>
    <w:rsid w:val="003E7841"/>
    <w:rsid w:val="003F05BE"/>
    <w:rsid w:val="003F0BA7"/>
    <w:rsid w:val="003F4254"/>
    <w:rsid w:val="003F7185"/>
    <w:rsid w:val="00401A3C"/>
    <w:rsid w:val="00401A83"/>
    <w:rsid w:val="004029B7"/>
    <w:rsid w:val="00402BA2"/>
    <w:rsid w:val="00403DC4"/>
    <w:rsid w:val="0040403D"/>
    <w:rsid w:val="004045E1"/>
    <w:rsid w:val="004058CA"/>
    <w:rsid w:val="00407AF4"/>
    <w:rsid w:val="00411998"/>
    <w:rsid w:val="00412815"/>
    <w:rsid w:val="0041471C"/>
    <w:rsid w:val="004156E9"/>
    <w:rsid w:val="00415DB9"/>
    <w:rsid w:val="00416204"/>
    <w:rsid w:val="00422029"/>
    <w:rsid w:val="00422116"/>
    <w:rsid w:val="0042294A"/>
    <w:rsid w:val="00422D83"/>
    <w:rsid w:val="00424A32"/>
    <w:rsid w:val="00425443"/>
    <w:rsid w:val="00427685"/>
    <w:rsid w:val="00430269"/>
    <w:rsid w:val="00430819"/>
    <w:rsid w:val="004308AB"/>
    <w:rsid w:val="004348F4"/>
    <w:rsid w:val="00434995"/>
    <w:rsid w:val="00435250"/>
    <w:rsid w:val="0043597C"/>
    <w:rsid w:val="00436606"/>
    <w:rsid w:val="00437C8E"/>
    <w:rsid w:val="004409A4"/>
    <w:rsid w:val="0044172A"/>
    <w:rsid w:val="0044294F"/>
    <w:rsid w:val="00442F45"/>
    <w:rsid w:val="004440A0"/>
    <w:rsid w:val="0044646E"/>
    <w:rsid w:val="00446DEA"/>
    <w:rsid w:val="00447A94"/>
    <w:rsid w:val="00447AD2"/>
    <w:rsid w:val="00450584"/>
    <w:rsid w:val="00452CAD"/>
    <w:rsid w:val="00456303"/>
    <w:rsid w:val="00457B2B"/>
    <w:rsid w:val="00462A07"/>
    <w:rsid w:val="00464BC1"/>
    <w:rsid w:val="00464F74"/>
    <w:rsid w:val="00465D10"/>
    <w:rsid w:val="00470227"/>
    <w:rsid w:val="00470EEC"/>
    <w:rsid w:val="00475BA0"/>
    <w:rsid w:val="0048043D"/>
    <w:rsid w:val="00480518"/>
    <w:rsid w:val="004805D5"/>
    <w:rsid w:val="00480964"/>
    <w:rsid w:val="00482FB0"/>
    <w:rsid w:val="0048590B"/>
    <w:rsid w:val="004878C2"/>
    <w:rsid w:val="00487A70"/>
    <w:rsid w:val="00487D8A"/>
    <w:rsid w:val="0049061C"/>
    <w:rsid w:val="00495FC2"/>
    <w:rsid w:val="004A1EE5"/>
    <w:rsid w:val="004A27C7"/>
    <w:rsid w:val="004A69C1"/>
    <w:rsid w:val="004A6F7A"/>
    <w:rsid w:val="004B0312"/>
    <w:rsid w:val="004B545E"/>
    <w:rsid w:val="004B5EE4"/>
    <w:rsid w:val="004C18BB"/>
    <w:rsid w:val="004C1A1D"/>
    <w:rsid w:val="004C2B57"/>
    <w:rsid w:val="004C2E95"/>
    <w:rsid w:val="004C3515"/>
    <w:rsid w:val="004C416A"/>
    <w:rsid w:val="004C44ED"/>
    <w:rsid w:val="004C522F"/>
    <w:rsid w:val="004C5314"/>
    <w:rsid w:val="004C53DB"/>
    <w:rsid w:val="004C68E4"/>
    <w:rsid w:val="004D0548"/>
    <w:rsid w:val="004D0711"/>
    <w:rsid w:val="004D1A0C"/>
    <w:rsid w:val="004D1E6F"/>
    <w:rsid w:val="004D1F14"/>
    <w:rsid w:val="004D4433"/>
    <w:rsid w:val="004D4F6C"/>
    <w:rsid w:val="004D74D4"/>
    <w:rsid w:val="004E12D2"/>
    <w:rsid w:val="004E14D7"/>
    <w:rsid w:val="004E151D"/>
    <w:rsid w:val="004E153D"/>
    <w:rsid w:val="004E495E"/>
    <w:rsid w:val="004E5B33"/>
    <w:rsid w:val="004F1CA6"/>
    <w:rsid w:val="004F2E62"/>
    <w:rsid w:val="004F3057"/>
    <w:rsid w:val="004F5386"/>
    <w:rsid w:val="004F56ED"/>
    <w:rsid w:val="0050284A"/>
    <w:rsid w:val="0050364B"/>
    <w:rsid w:val="00504F15"/>
    <w:rsid w:val="005050F0"/>
    <w:rsid w:val="00507062"/>
    <w:rsid w:val="005073F6"/>
    <w:rsid w:val="005117D3"/>
    <w:rsid w:val="00512C22"/>
    <w:rsid w:val="00513983"/>
    <w:rsid w:val="00513FA0"/>
    <w:rsid w:val="00516583"/>
    <w:rsid w:val="00520462"/>
    <w:rsid w:val="005208A1"/>
    <w:rsid w:val="00520AE3"/>
    <w:rsid w:val="00522D0B"/>
    <w:rsid w:val="005242E0"/>
    <w:rsid w:val="00525A20"/>
    <w:rsid w:val="0052615B"/>
    <w:rsid w:val="00533383"/>
    <w:rsid w:val="005333E2"/>
    <w:rsid w:val="0053763E"/>
    <w:rsid w:val="005409F0"/>
    <w:rsid w:val="00542438"/>
    <w:rsid w:val="00542555"/>
    <w:rsid w:val="00542596"/>
    <w:rsid w:val="00542CFB"/>
    <w:rsid w:val="0054501E"/>
    <w:rsid w:val="00546555"/>
    <w:rsid w:val="005468B3"/>
    <w:rsid w:val="005503D5"/>
    <w:rsid w:val="00550BB4"/>
    <w:rsid w:val="005536C7"/>
    <w:rsid w:val="00553F66"/>
    <w:rsid w:val="00554DC9"/>
    <w:rsid w:val="00555539"/>
    <w:rsid w:val="00557FC4"/>
    <w:rsid w:val="00561A7E"/>
    <w:rsid w:val="00562855"/>
    <w:rsid w:val="00563023"/>
    <w:rsid w:val="005638E7"/>
    <w:rsid w:val="00564305"/>
    <w:rsid w:val="0056635E"/>
    <w:rsid w:val="00566E9F"/>
    <w:rsid w:val="005671F2"/>
    <w:rsid w:val="005679EF"/>
    <w:rsid w:val="00570014"/>
    <w:rsid w:val="00571626"/>
    <w:rsid w:val="00574493"/>
    <w:rsid w:val="00576274"/>
    <w:rsid w:val="005767B8"/>
    <w:rsid w:val="00577FCD"/>
    <w:rsid w:val="00584174"/>
    <w:rsid w:val="005843C1"/>
    <w:rsid w:val="00584623"/>
    <w:rsid w:val="005846E3"/>
    <w:rsid w:val="005852C2"/>
    <w:rsid w:val="00585537"/>
    <w:rsid w:val="00587049"/>
    <w:rsid w:val="0059416C"/>
    <w:rsid w:val="005942AC"/>
    <w:rsid w:val="00594E2D"/>
    <w:rsid w:val="00595B3C"/>
    <w:rsid w:val="005965A6"/>
    <w:rsid w:val="005A0632"/>
    <w:rsid w:val="005A075B"/>
    <w:rsid w:val="005A0C6C"/>
    <w:rsid w:val="005A1711"/>
    <w:rsid w:val="005A4683"/>
    <w:rsid w:val="005A5417"/>
    <w:rsid w:val="005A632C"/>
    <w:rsid w:val="005A641D"/>
    <w:rsid w:val="005A67C4"/>
    <w:rsid w:val="005A6C7F"/>
    <w:rsid w:val="005B265C"/>
    <w:rsid w:val="005B599F"/>
    <w:rsid w:val="005B7E1C"/>
    <w:rsid w:val="005B7EAA"/>
    <w:rsid w:val="005C0B0D"/>
    <w:rsid w:val="005C13BD"/>
    <w:rsid w:val="005C1860"/>
    <w:rsid w:val="005C33B3"/>
    <w:rsid w:val="005C4462"/>
    <w:rsid w:val="005D107A"/>
    <w:rsid w:val="005D1862"/>
    <w:rsid w:val="005D2458"/>
    <w:rsid w:val="005D2E01"/>
    <w:rsid w:val="005D65A1"/>
    <w:rsid w:val="005D6EA7"/>
    <w:rsid w:val="005E0BE1"/>
    <w:rsid w:val="005E411E"/>
    <w:rsid w:val="005E4F7F"/>
    <w:rsid w:val="005E5643"/>
    <w:rsid w:val="005E5D86"/>
    <w:rsid w:val="005E5ED6"/>
    <w:rsid w:val="005E7586"/>
    <w:rsid w:val="005E77DB"/>
    <w:rsid w:val="005F0068"/>
    <w:rsid w:val="005F0738"/>
    <w:rsid w:val="005F19A0"/>
    <w:rsid w:val="005F58F1"/>
    <w:rsid w:val="0060195E"/>
    <w:rsid w:val="00602F6B"/>
    <w:rsid w:val="006040E3"/>
    <w:rsid w:val="006117F3"/>
    <w:rsid w:val="00613DAE"/>
    <w:rsid w:val="00614306"/>
    <w:rsid w:val="0061432D"/>
    <w:rsid w:val="0061551F"/>
    <w:rsid w:val="00616673"/>
    <w:rsid w:val="00617B75"/>
    <w:rsid w:val="00617F03"/>
    <w:rsid w:val="00621C17"/>
    <w:rsid w:val="0062225E"/>
    <w:rsid w:val="006223E8"/>
    <w:rsid w:val="006233CE"/>
    <w:rsid w:val="006251EE"/>
    <w:rsid w:val="00625D0E"/>
    <w:rsid w:val="006263A8"/>
    <w:rsid w:val="00627255"/>
    <w:rsid w:val="00627683"/>
    <w:rsid w:val="00627C0E"/>
    <w:rsid w:val="006302D0"/>
    <w:rsid w:val="00631751"/>
    <w:rsid w:val="0063243C"/>
    <w:rsid w:val="00633FB3"/>
    <w:rsid w:val="00634374"/>
    <w:rsid w:val="00634C95"/>
    <w:rsid w:val="006350CB"/>
    <w:rsid w:val="006351D2"/>
    <w:rsid w:val="006415AE"/>
    <w:rsid w:val="00643A73"/>
    <w:rsid w:val="00643E83"/>
    <w:rsid w:val="00644466"/>
    <w:rsid w:val="00645DDF"/>
    <w:rsid w:val="00650699"/>
    <w:rsid w:val="006508D7"/>
    <w:rsid w:val="00652363"/>
    <w:rsid w:val="0065442F"/>
    <w:rsid w:val="006604E1"/>
    <w:rsid w:val="00661C60"/>
    <w:rsid w:val="00661F1E"/>
    <w:rsid w:val="00661F97"/>
    <w:rsid w:val="006627B8"/>
    <w:rsid w:val="0066310D"/>
    <w:rsid w:val="006645CC"/>
    <w:rsid w:val="00666468"/>
    <w:rsid w:val="0066665B"/>
    <w:rsid w:val="00670B8C"/>
    <w:rsid w:val="00671146"/>
    <w:rsid w:val="0067186B"/>
    <w:rsid w:val="00672568"/>
    <w:rsid w:val="00673EF4"/>
    <w:rsid w:val="00674770"/>
    <w:rsid w:val="00675993"/>
    <w:rsid w:val="0068167F"/>
    <w:rsid w:val="00681DBA"/>
    <w:rsid w:val="00681F59"/>
    <w:rsid w:val="00682BBB"/>
    <w:rsid w:val="00682C04"/>
    <w:rsid w:val="00683308"/>
    <w:rsid w:val="00684C8A"/>
    <w:rsid w:val="00685853"/>
    <w:rsid w:val="00685942"/>
    <w:rsid w:val="00687DB5"/>
    <w:rsid w:val="00690B2B"/>
    <w:rsid w:val="0069123A"/>
    <w:rsid w:val="00694DBC"/>
    <w:rsid w:val="006965A3"/>
    <w:rsid w:val="00696D25"/>
    <w:rsid w:val="006A07DE"/>
    <w:rsid w:val="006A21CC"/>
    <w:rsid w:val="006A25C4"/>
    <w:rsid w:val="006A2EBB"/>
    <w:rsid w:val="006A7344"/>
    <w:rsid w:val="006B1CA4"/>
    <w:rsid w:val="006B610E"/>
    <w:rsid w:val="006C2605"/>
    <w:rsid w:val="006C4974"/>
    <w:rsid w:val="006C4D8D"/>
    <w:rsid w:val="006C5E1F"/>
    <w:rsid w:val="006C6C24"/>
    <w:rsid w:val="006D11C9"/>
    <w:rsid w:val="006D37F1"/>
    <w:rsid w:val="006D3A89"/>
    <w:rsid w:val="006D5F8C"/>
    <w:rsid w:val="006D741C"/>
    <w:rsid w:val="006D7451"/>
    <w:rsid w:val="006D7B76"/>
    <w:rsid w:val="006D7C9D"/>
    <w:rsid w:val="006E00DA"/>
    <w:rsid w:val="006E0671"/>
    <w:rsid w:val="006E1657"/>
    <w:rsid w:val="006E178C"/>
    <w:rsid w:val="006E18D1"/>
    <w:rsid w:val="006E20D8"/>
    <w:rsid w:val="006E4EDC"/>
    <w:rsid w:val="006E56C4"/>
    <w:rsid w:val="006E5F7F"/>
    <w:rsid w:val="006E7C3F"/>
    <w:rsid w:val="006F1084"/>
    <w:rsid w:val="006F1BB8"/>
    <w:rsid w:val="006F1F93"/>
    <w:rsid w:val="006F3509"/>
    <w:rsid w:val="006F3F6F"/>
    <w:rsid w:val="006F4685"/>
    <w:rsid w:val="006F73CE"/>
    <w:rsid w:val="006F776C"/>
    <w:rsid w:val="00701A13"/>
    <w:rsid w:val="00704490"/>
    <w:rsid w:val="00704627"/>
    <w:rsid w:val="00704F92"/>
    <w:rsid w:val="00705813"/>
    <w:rsid w:val="007058BA"/>
    <w:rsid w:val="00706280"/>
    <w:rsid w:val="007065FA"/>
    <w:rsid w:val="00706D88"/>
    <w:rsid w:val="00707092"/>
    <w:rsid w:val="00707D6F"/>
    <w:rsid w:val="00711594"/>
    <w:rsid w:val="00713699"/>
    <w:rsid w:val="0071541A"/>
    <w:rsid w:val="00716446"/>
    <w:rsid w:val="00716E51"/>
    <w:rsid w:val="0071779E"/>
    <w:rsid w:val="00722896"/>
    <w:rsid w:val="0072337C"/>
    <w:rsid w:val="007239C0"/>
    <w:rsid w:val="007239D2"/>
    <w:rsid w:val="0072447B"/>
    <w:rsid w:val="00724CEB"/>
    <w:rsid w:val="0072503A"/>
    <w:rsid w:val="00725D29"/>
    <w:rsid w:val="00725F76"/>
    <w:rsid w:val="007266FB"/>
    <w:rsid w:val="0072677F"/>
    <w:rsid w:val="0073017B"/>
    <w:rsid w:val="00732500"/>
    <w:rsid w:val="0073300E"/>
    <w:rsid w:val="0073309C"/>
    <w:rsid w:val="00736172"/>
    <w:rsid w:val="00736E87"/>
    <w:rsid w:val="0073705D"/>
    <w:rsid w:val="00737FF0"/>
    <w:rsid w:val="00740E20"/>
    <w:rsid w:val="007412B2"/>
    <w:rsid w:val="00741413"/>
    <w:rsid w:val="00741C7E"/>
    <w:rsid w:val="00742456"/>
    <w:rsid w:val="007424E4"/>
    <w:rsid w:val="00742621"/>
    <w:rsid w:val="007430E8"/>
    <w:rsid w:val="00746306"/>
    <w:rsid w:val="007509DE"/>
    <w:rsid w:val="00750B54"/>
    <w:rsid w:val="0075143D"/>
    <w:rsid w:val="00751502"/>
    <w:rsid w:val="00752701"/>
    <w:rsid w:val="00752B3E"/>
    <w:rsid w:val="00753A50"/>
    <w:rsid w:val="007552CA"/>
    <w:rsid w:val="007556EB"/>
    <w:rsid w:val="007557D8"/>
    <w:rsid w:val="00755FBF"/>
    <w:rsid w:val="00756D98"/>
    <w:rsid w:val="00760A08"/>
    <w:rsid w:val="00761235"/>
    <w:rsid w:val="00762005"/>
    <w:rsid w:val="0076219D"/>
    <w:rsid w:val="00763171"/>
    <w:rsid w:val="00763811"/>
    <w:rsid w:val="00763D8D"/>
    <w:rsid w:val="00764637"/>
    <w:rsid w:val="00765C49"/>
    <w:rsid w:val="00765FF7"/>
    <w:rsid w:val="00766F94"/>
    <w:rsid w:val="007676CD"/>
    <w:rsid w:val="007702CC"/>
    <w:rsid w:val="00773059"/>
    <w:rsid w:val="007734B6"/>
    <w:rsid w:val="00776195"/>
    <w:rsid w:val="00776550"/>
    <w:rsid w:val="00780577"/>
    <w:rsid w:val="00780DAF"/>
    <w:rsid w:val="007830C9"/>
    <w:rsid w:val="007839BB"/>
    <w:rsid w:val="00784C56"/>
    <w:rsid w:val="00787033"/>
    <w:rsid w:val="00787A92"/>
    <w:rsid w:val="00790768"/>
    <w:rsid w:val="00791D2F"/>
    <w:rsid w:val="00797C10"/>
    <w:rsid w:val="00797E48"/>
    <w:rsid w:val="007A1BA8"/>
    <w:rsid w:val="007A2650"/>
    <w:rsid w:val="007A3163"/>
    <w:rsid w:val="007A31C7"/>
    <w:rsid w:val="007A3768"/>
    <w:rsid w:val="007A3C14"/>
    <w:rsid w:val="007A493D"/>
    <w:rsid w:val="007A4CBE"/>
    <w:rsid w:val="007B2989"/>
    <w:rsid w:val="007B2D3D"/>
    <w:rsid w:val="007B2E6F"/>
    <w:rsid w:val="007B32A2"/>
    <w:rsid w:val="007B5A22"/>
    <w:rsid w:val="007C26EF"/>
    <w:rsid w:val="007C2EC5"/>
    <w:rsid w:val="007C31DF"/>
    <w:rsid w:val="007C333B"/>
    <w:rsid w:val="007C3953"/>
    <w:rsid w:val="007C3ABE"/>
    <w:rsid w:val="007C600E"/>
    <w:rsid w:val="007C667E"/>
    <w:rsid w:val="007C7BCE"/>
    <w:rsid w:val="007D0229"/>
    <w:rsid w:val="007D2207"/>
    <w:rsid w:val="007D3F21"/>
    <w:rsid w:val="007D5EFE"/>
    <w:rsid w:val="007D680F"/>
    <w:rsid w:val="007E0CB2"/>
    <w:rsid w:val="007E0FF0"/>
    <w:rsid w:val="007E10EB"/>
    <w:rsid w:val="007E1F5A"/>
    <w:rsid w:val="007F39B5"/>
    <w:rsid w:val="007F3DDB"/>
    <w:rsid w:val="007F3DE4"/>
    <w:rsid w:val="007F3E1A"/>
    <w:rsid w:val="007F626F"/>
    <w:rsid w:val="008024E6"/>
    <w:rsid w:val="00803493"/>
    <w:rsid w:val="00803FB0"/>
    <w:rsid w:val="00804246"/>
    <w:rsid w:val="008043E0"/>
    <w:rsid w:val="00804988"/>
    <w:rsid w:val="00806D3F"/>
    <w:rsid w:val="008072EF"/>
    <w:rsid w:val="00807439"/>
    <w:rsid w:val="00811C9C"/>
    <w:rsid w:val="008121B0"/>
    <w:rsid w:val="00812C8E"/>
    <w:rsid w:val="008140C6"/>
    <w:rsid w:val="00815501"/>
    <w:rsid w:val="00821886"/>
    <w:rsid w:val="00821C81"/>
    <w:rsid w:val="008239A1"/>
    <w:rsid w:val="0082431D"/>
    <w:rsid w:val="00825D5B"/>
    <w:rsid w:val="00826BD3"/>
    <w:rsid w:val="00826E45"/>
    <w:rsid w:val="00827850"/>
    <w:rsid w:val="00827F2F"/>
    <w:rsid w:val="00830237"/>
    <w:rsid w:val="00832BD7"/>
    <w:rsid w:val="00833A3A"/>
    <w:rsid w:val="008341C8"/>
    <w:rsid w:val="00835194"/>
    <w:rsid w:val="008357E7"/>
    <w:rsid w:val="00837F29"/>
    <w:rsid w:val="0084573D"/>
    <w:rsid w:val="00845844"/>
    <w:rsid w:val="00845907"/>
    <w:rsid w:val="00847295"/>
    <w:rsid w:val="0084797A"/>
    <w:rsid w:val="00847E3B"/>
    <w:rsid w:val="0085018E"/>
    <w:rsid w:val="00850A34"/>
    <w:rsid w:val="00853627"/>
    <w:rsid w:val="00854630"/>
    <w:rsid w:val="008554BF"/>
    <w:rsid w:val="00856673"/>
    <w:rsid w:val="00857EAE"/>
    <w:rsid w:val="00861196"/>
    <w:rsid w:val="0086149C"/>
    <w:rsid w:val="00862131"/>
    <w:rsid w:val="0086227F"/>
    <w:rsid w:val="00863398"/>
    <w:rsid w:val="008643EA"/>
    <w:rsid w:val="00865C63"/>
    <w:rsid w:val="00866356"/>
    <w:rsid w:val="00866C7F"/>
    <w:rsid w:val="008704E3"/>
    <w:rsid w:val="00872AE6"/>
    <w:rsid w:val="00872B4D"/>
    <w:rsid w:val="0087498B"/>
    <w:rsid w:val="00875633"/>
    <w:rsid w:val="00876539"/>
    <w:rsid w:val="0088073D"/>
    <w:rsid w:val="0088194E"/>
    <w:rsid w:val="00882DB0"/>
    <w:rsid w:val="00884962"/>
    <w:rsid w:val="0088570F"/>
    <w:rsid w:val="00886314"/>
    <w:rsid w:val="00887403"/>
    <w:rsid w:val="00890F81"/>
    <w:rsid w:val="00893778"/>
    <w:rsid w:val="008945CB"/>
    <w:rsid w:val="008A00AA"/>
    <w:rsid w:val="008A0B8E"/>
    <w:rsid w:val="008A13D4"/>
    <w:rsid w:val="008A2563"/>
    <w:rsid w:val="008A2C7F"/>
    <w:rsid w:val="008A47FC"/>
    <w:rsid w:val="008B10C9"/>
    <w:rsid w:val="008B209B"/>
    <w:rsid w:val="008B3D89"/>
    <w:rsid w:val="008B40F5"/>
    <w:rsid w:val="008B4AFA"/>
    <w:rsid w:val="008B788D"/>
    <w:rsid w:val="008C0199"/>
    <w:rsid w:val="008C4F2E"/>
    <w:rsid w:val="008C72B6"/>
    <w:rsid w:val="008C737B"/>
    <w:rsid w:val="008D21E9"/>
    <w:rsid w:val="008D4563"/>
    <w:rsid w:val="008D5F62"/>
    <w:rsid w:val="008D64E4"/>
    <w:rsid w:val="008D67BC"/>
    <w:rsid w:val="008E4300"/>
    <w:rsid w:val="008E76F2"/>
    <w:rsid w:val="008E7AFD"/>
    <w:rsid w:val="008F165A"/>
    <w:rsid w:val="008F25D0"/>
    <w:rsid w:val="008F5053"/>
    <w:rsid w:val="008F50BB"/>
    <w:rsid w:val="008F5F4A"/>
    <w:rsid w:val="00900041"/>
    <w:rsid w:val="0090021A"/>
    <w:rsid w:val="00902719"/>
    <w:rsid w:val="00904A1E"/>
    <w:rsid w:val="00905264"/>
    <w:rsid w:val="00906795"/>
    <w:rsid w:val="00907605"/>
    <w:rsid w:val="00907DB9"/>
    <w:rsid w:val="0091106D"/>
    <w:rsid w:val="00915B9C"/>
    <w:rsid w:val="009175A7"/>
    <w:rsid w:val="00917D0F"/>
    <w:rsid w:val="009222D4"/>
    <w:rsid w:val="00922E69"/>
    <w:rsid w:val="0092450A"/>
    <w:rsid w:val="0092688B"/>
    <w:rsid w:val="00926993"/>
    <w:rsid w:val="009272DF"/>
    <w:rsid w:val="0092732D"/>
    <w:rsid w:val="009313B2"/>
    <w:rsid w:val="009317BB"/>
    <w:rsid w:val="0093242F"/>
    <w:rsid w:val="009326C5"/>
    <w:rsid w:val="00932C29"/>
    <w:rsid w:val="00932E4C"/>
    <w:rsid w:val="0093320F"/>
    <w:rsid w:val="00934A86"/>
    <w:rsid w:val="00934AED"/>
    <w:rsid w:val="00934B87"/>
    <w:rsid w:val="00936507"/>
    <w:rsid w:val="009366C5"/>
    <w:rsid w:val="00937FCD"/>
    <w:rsid w:val="0094001E"/>
    <w:rsid w:val="00942152"/>
    <w:rsid w:val="009423B3"/>
    <w:rsid w:val="00943B7C"/>
    <w:rsid w:val="00947A27"/>
    <w:rsid w:val="009505C1"/>
    <w:rsid w:val="00951237"/>
    <w:rsid w:val="00951CCF"/>
    <w:rsid w:val="00953C83"/>
    <w:rsid w:val="00955CA1"/>
    <w:rsid w:val="009574C7"/>
    <w:rsid w:val="00960F8D"/>
    <w:rsid w:val="009633E5"/>
    <w:rsid w:val="0096342F"/>
    <w:rsid w:val="00963A6C"/>
    <w:rsid w:val="00971F06"/>
    <w:rsid w:val="009746E6"/>
    <w:rsid w:val="009750BA"/>
    <w:rsid w:val="009763C1"/>
    <w:rsid w:val="009773FC"/>
    <w:rsid w:val="00981D9D"/>
    <w:rsid w:val="009831D9"/>
    <w:rsid w:val="00984763"/>
    <w:rsid w:val="0098550D"/>
    <w:rsid w:val="00991335"/>
    <w:rsid w:val="009921C8"/>
    <w:rsid w:val="00992C72"/>
    <w:rsid w:val="00994269"/>
    <w:rsid w:val="00996482"/>
    <w:rsid w:val="00996FFF"/>
    <w:rsid w:val="00997831"/>
    <w:rsid w:val="009A134E"/>
    <w:rsid w:val="009A15B0"/>
    <w:rsid w:val="009A1964"/>
    <w:rsid w:val="009A2837"/>
    <w:rsid w:val="009A344E"/>
    <w:rsid w:val="009A3B69"/>
    <w:rsid w:val="009A4DB1"/>
    <w:rsid w:val="009B249C"/>
    <w:rsid w:val="009B463B"/>
    <w:rsid w:val="009B52BE"/>
    <w:rsid w:val="009B6288"/>
    <w:rsid w:val="009B7699"/>
    <w:rsid w:val="009C0915"/>
    <w:rsid w:val="009C1DF3"/>
    <w:rsid w:val="009C3183"/>
    <w:rsid w:val="009C34E8"/>
    <w:rsid w:val="009C5D84"/>
    <w:rsid w:val="009C6251"/>
    <w:rsid w:val="009C738B"/>
    <w:rsid w:val="009C77BD"/>
    <w:rsid w:val="009C7EFC"/>
    <w:rsid w:val="009D1899"/>
    <w:rsid w:val="009D2F70"/>
    <w:rsid w:val="009D4DF9"/>
    <w:rsid w:val="009D6142"/>
    <w:rsid w:val="009D6FF2"/>
    <w:rsid w:val="009E0108"/>
    <w:rsid w:val="009E0841"/>
    <w:rsid w:val="009E1F33"/>
    <w:rsid w:val="009E5106"/>
    <w:rsid w:val="009E5A1A"/>
    <w:rsid w:val="009E75D5"/>
    <w:rsid w:val="009E787E"/>
    <w:rsid w:val="009F1853"/>
    <w:rsid w:val="009F4286"/>
    <w:rsid w:val="009F4DF8"/>
    <w:rsid w:val="009F5392"/>
    <w:rsid w:val="009F556E"/>
    <w:rsid w:val="00A00E0D"/>
    <w:rsid w:val="00A00F19"/>
    <w:rsid w:val="00A0465D"/>
    <w:rsid w:val="00A057DD"/>
    <w:rsid w:val="00A06C12"/>
    <w:rsid w:val="00A0704A"/>
    <w:rsid w:val="00A07FD4"/>
    <w:rsid w:val="00A12030"/>
    <w:rsid w:val="00A144A5"/>
    <w:rsid w:val="00A14B1F"/>
    <w:rsid w:val="00A14C85"/>
    <w:rsid w:val="00A15DA3"/>
    <w:rsid w:val="00A16C7F"/>
    <w:rsid w:val="00A2146A"/>
    <w:rsid w:val="00A21BE8"/>
    <w:rsid w:val="00A23892"/>
    <w:rsid w:val="00A23C79"/>
    <w:rsid w:val="00A24C39"/>
    <w:rsid w:val="00A253A2"/>
    <w:rsid w:val="00A25C48"/>
    <w:rsid w:val="00A2725D"/>
    <w:rsid w:val="00A27989"/>
    <w:rsid w:val="00A301AD"/>
    <w:rsid w:val="00A31DE7"/>
    <w:rsid w:val="00A37F0A"/>
    <w:rsid w:val="00A40424"/>
    <w:rsid w:val="00A40D7F"/>
    <w:rsid w:val="00A42382"/>
    <w:rsid w:val="00A4395B"/>
    <w:rsid w:val="00A44C85"/>
    <w:rsid w:val="00A452FD"/>
    <w:rsid w:val="00A50B8A"/>
    <w:rsid w:val="00A5151C"/>
    <w:rsid w:val="00A52F88"/>
    <w:rsid w:val="00A532EC"/>
    <w:rsid w:val="00A53ECF"/>
    <w:rsid w:val="00A54321"/>
    <w:rsid w:val="00A5508C"/>
    <w:rsid w:val="00A55869"/>
    <w:rsid w:val="00A562A8"/>
    <w:rsid w:val="00A5749C"/>
    <w:rsid w:val="00A57F87"/>
    <w:rsid w:val="00A6540D"/>
    <w:rsid w:val="00A658AC"/>
    <w:rsid w:val="00A7192F"/>
    <w:rsid w:val="00A761E9"/>
    <w:rsid w:val="00A86B29"/>
    <w:rsid w:val="00A87B80"/>
    <w:rsid w:val="00A90FB4"/>
    <w:rsid w:val="00A92C21"/>
    <w:rsid w:val="00A92F21"/>
    <w:rsid w:val="00A930AD"/>
    <w:rsid w:val="00A940E4"/>
    <w:rsid w:val="00A949C3"/>
    <w:rsid w:val="00A954D3"/>
    <w:rsid w:val="00A9722D"/>
    <w:rsid w:val="00A97891"/>
    <w:rsid w:val="00AA0196"/>
    <w:rsid w:val="00AA051C"/>
    <w:rsid w:val="00AA14F1"/>
    <w:rsid w:val="00AA18F3"/>
    <w:rsid w:val="00AA19B4"/>
    <w:rsid w:val="00AA1DC6"/>
    <w:rsid w:val="00AA41A9"/>
    <w:rsid w:val="00AA5086"/>
    <w:rsid w:val="00AA693C"/>
    <w:rsid w:val="00AB2420"/>
    <w:rsid w:val="00AB4190"/>
    <w:rsid w:val="00AC0233"/>
    <w:rsid w:val="00AC040A"/>
    <w:rsid w:val="00AC0900"/>
    <w:rsid w:val="00AC366D"/>
    <w:rsid w:val="00AC41F2"/>
    <w:rsid w:val="00AC52CF"/>
    <w:rsid w:val="00AC5616"/>
    <w:rsid w:val="00AC5C89"/>
    <w:rsid w:val="00AD0A22"/>
    <w:rsid w:val="00AD0E19"/>
    <w:rsid w:val="00AD1FD7"/>
    <w:rsid w:val="00AD2456"/>
    <w:rsid w:val="00AD32FF"/>
    <w:rsid w:val="00AD33E7"/>
    <w:rsid w:val="00AD3856"/>
    <w:rsid w:val="00AD4938"/>
    <w:rsid w:val="00AE0CDA"/>
    <w:rsid w:val="00AE0F07"/>
    <w:rsid w:val="00AE1665"/>
    <w:rsid w:val="00AE41F2"/>
    <w:rsid w:val="00AE4348"/>
    <w:rsid w:val="00AF0292"/>
    <w:rsid w:val="00AF0A94"/>
    <w:rsid w:val="00AF1380"/>
    <w:rsid w:val="00AF2F93"/>
    <w:rsid w:val="00AF69CC"/>
    <w:rsid w:val="00AF7B37"/>
    <w:rsid w:val="00B00261"/>
    <w:rsid w:val="00B03291"/>
    <w:rsid w:val="00B04098"/>
    <w:rsid w:val="00B045CD"/>
    <w:rsid w:val="00B04BC3"/>
    <w:rsid w:val="00B04F18"/>
    <w:rsid w:val="00B054D1"/>
    <w:rsid w:val="00B1032F"/>
    <w:rsid w:val="00B115B9"/>
    <w:rsid w:val="00B11975"/>
    <w:rsid w:val="00B12458"/>
    <w:rsid w:val="00B12D0C"/>
    <w:rsid w:val="00B148F0"/>
    <w:rsid w:val="00B152CB"/>
    <w:rsid w:val="00B15FCD"/>
    <w:rsid w:val="00B21C25"/>
    <w:rsid w:val="00B21D7B"/>
    <w:rsid w:val="00B246DB"/>
    <w:rsid w:val="00B25EB7"/>
    <w:rsid w:val="00B26801"/>
    <w:rsid w:val="00B31605"/>
    <w:rsid w:val="00B334D6"/>
    <w:rsid w:val="00B34C01"/>
    <w:rsid w:val="00B35E9A"/>
    <w:rsid w:val="00B371AA"/>
    <w:rsid w:val="00B40256"/>
    <w:rsid w:val="00B40AE2"/>
    <w:rsid w:val="00B40D16"/>
    <w:rsid w:val="00B41EF4"/>
    <w:rsid w:val="00B42107"/>
    <w:rsid w:val="00B42BEB"/>
    <w:rsid w:val="00B43873"/>
    <w:rsid w:val="00B450BB"/>
    <w:rsid w:val="00B47021"/>
    <w:rsid w:val="00B500E0"/>
    <w:rsid w:val="00B50FE5"/>
    <w:rsid w:val="00B51C57"/>
    <w:rsid w:val="00B522FD"/>
    <w:rsid w:val="00B52D90"/>
    <w:rsid w:val="00B52F87"/>
    <w:rsid w:val="00B55142"/>
    <w:rsid w:val="00B55C43"/>
    <w:rsid w:val="00B55EA0"/>
    <w:rsid w:val="00B577EB"/>
    <w:rsid w:val="00B602B6"/>
    <w:rsid w:val="00B60E5F"/>
    <w:rsid w:val="00B62827"/>
    <w:rsid w:val="00B6312B"/>
    <w:rsid w:val="00B64229"/>
    <w:rsid w:val="00B646F3"/>
    <w:rsid w:val="00B654F2"/>
    <w:rsid w:val="00B66993"/>
    <w:rsid w:val="00B67189"/>
    <w:rsid w:val="00B70259"/>
    <w:rsid w:val="00B70E09"/>
    <w:rsid w:val="00B72347"/>
    <w:rsid w:val="00B7344D"/>
    <w:rsid w:val="00B7538B"/>
    <w:rsid w:val="00B76658"/>
    <w:rsid w:val="00B769A0"/>
    <w:rsid w:val="00B76AAA"/>
    <w:rsid w:val="00B77466"/>
    <w:rsid w:val="00B77A82"/>
    <w:rsid w:val="00B800C2"/>
    <w:rsid w:val="00B80777"/>
    <w:rsid w:val="00B8146C"/>
    <w:rsid w:val="00B8251F"/>
    <w:rsid w:val="00B84A09"/>
    <w:rsid w:val="00B84A0F"/>
    <w:rsid w:val="00B869F9"/>
    <w:rsid w:val="00B9123D"/>
    <w:rsid w:val="00B91ECF"/>
    <w:rsid w:val="00B92257"/>
    <w:rsid w:val="00B930CF"/>
    <w:rsid w:val="00B939C2"/>
    <w:rsid w:val="00B93C70"/>
    <w:rsid w:val="00B966A1"/>
    <w:rsid w:val="00B970A1"/>
    <w:rsid w:val="00B97102"/>
    <w:rsid w:val="00B977A1"/>
    <w:rsid w:val="00BA0059"/>
    <w:rsid w:val="00BA08D7"/>
    <w:rsid w:val="00BA1764"/>
    <w:rsid w:val="00BA1958"/>
    <w:rsid w:val="00BA330C"/>
    <w:rsid w:val="00BA471A"/>
    <w:rsid w:val="00BA5068"/>
    <w:rsid w:val="00BA52A4"/>
    <w:rsid w:val="00BA60A2"/>
    <w:rsid w:val="00BA6ADB"/>
    <w:rsid w:val="00BB05EF"/>
    <w:rsid w:val="00BB0EED"/>
    <w:rsid w:val="00BB4A38"/>
    <w:rsid w:val="00BB5532"/>
    <w:rsid w:val="00BC1B56"/>
    <w:rsid w:val="00BC25B0"/>
    <w:rsid w:val="00BC29A2"/>
    <w:rsid w:val="00BC3100"/>
    <w:rsid w:val="00BC3E45"/>
    <w:rsid w:val="00BC498C"/>
    <w:rsid w:val="00BC503D"/>
    <w:rsid w:val="00BC5AAC"/>
    <w:rsid w:val="00BC6A78"/>
    <w:rsid w:val="00BD136C"/>
    <w:rsid w:val="00BD2E41"/>
    <w:rsid w:val="00BD3772"/>
    <w:rsid w:val="00BD44F1"/>
    <w:rsid w:val="00BD4E71"/>
    <w:rsid w:val="00BE0414"/>
    <w:rsid w:val="00BE1EF1"/>
    <w:rsid w:val="00BE2199"/>
    <w:rsid w:val="00BE3F4B"/>
    <w:rsid w:val="00BE4485"/>
    <w:rsid w:val="00BE64EF"/>
    <w:rsid w:val="00BE67A3"/>
    <w:rsid w:val="00BE7C29"/>
    <w:rsid w:val="00BF1FEC"/>
    <w:rsid w:val="00BF445B"/>
    <w:rsid w:val="00BF591C"/>
    <w:rsid w:val="00BF6080"/>
    <w:rsid w:val="00BF6262"/>
    <w:rsid w:val="00BF64D4"/>
    <w:rsid w:val="00BF64D8"/>
    <w:rsid w:val="00BF7739"/>
    <w:rsid w:val="00BF7768"/>
    <w:rsid w:val="00C014A3"/>
    <w:rsid w:val="00C04DDF"/>
    <w:rsid w:val="00C05403"/>
    <w:rsid w:val="00C056E8"/>
    <w:rsid w:val="00C05B80"/>
    <w:rsid w:val="00C064AA"/>
    <w:rsid w:val="00C11193"/>
    <w:rsid w:val="00C12ADE"/>
    <w:rsid w:val="00C1367C"/>
    <w:rsid w:val="00C1382B"/>
    <w:rsid w:val="00C14B8E"/>
    <w:rsid w:val="00C20896"/>
    <w:rsid w:val="00C20D4E"/>
    <w:rsid w:val="00C21270"/>
    <w:rsid w:val="00C25CF4"/>
    <w:rsid w:val="00C26652"/>
    <w:rsid w:val="00C3027A"/>
    <w:rsid w:val="00C350F7"/>
    <w:rsid w:val="00C37748"/>
    <w:rsid w:val="00C4124F"/>
    <w:rsid w:val="00C4381D"/>
    <w:rsid w:val="00C502E9"/>
    <w:rsid w:val="00C50476"/>
    <w:rsid w:val="00C50866"/>
    <w:rsid w:val="00C50E09"/>
    <w:rsid w:val="00C515B6"/>
    <w:rsid w:val="00C5266E"/>
    <w:rsid w:val="00C52D48"/>
    <w:rsid w:val="00C530D0"/>
    <w:rsid w:val="00C54A7A"/>
    <w:rsid w:val="00C55503"/>
    <w:rsid w:val="00C566BD"/>
    <w:rsid w:val="00C60193"/>
    <w:rsid w:val="00C63AD2"/>
    <w:rsid w:val="00C64C12"/>
    <w:rsid w:val="00C662C7"/>
    <w:rsid w:val="00C674B5"/>
    <w:rsid w:val="00C75862"/>
    <w:rsid w:val="00C76EEA"/>
    <w:rsid w:val="00C800B4"/>
    <w:rsid w:val="00C81139"/>
    <w:rsid w:val="00C813A1"/>
    <w:rsid w:val="00C82AD4"/>
    <w:rsid w:val="00C852AE"/>
    <w:rsid w:val="00C9349D"/>
    <w:rsid w:val="00C941F3"/>
    <w:rsid w:val="00C95270"/>
    <w:rsid w:val="00C95FF0"/>
    <w:rsid w:val="00CA0DF9"/>
    <w:rsid w:val="00CA2E4D"/>
    <w:rsid w:val="00CA3F0F"/>
    <w:rsid w:val="00CB04DE"/>
    <w:rsid w:val="00CB116A"/>
    <w:rsid w:val="00CB137C"/>
    <w:rsid w:val="00CB1B95"/>
    <w:rsid w:val="00CB2A84"/>
    <w:rsid w:val="00CB3404"/>
    <w:rsid w:val="00CB4EF6"/>
    <w:rsid w:val="00CB63C7"/>
    <w:rsid w:val="00CB68D1"/>
    <w:rsid w:val="00CC3087"/>
    <w:rsid w:val="00CC39D6"/>
    <w:rsid w:val="00CC4B95"/>
    <w:rsid w:val="00CC5E43"/>
    <w:rsid w:val="00CC657C"/>
    <w:rsid w:val="00CD0369"/>
    <w:rsid w:val="00CD1D12"/>
    <w:rsid w:val="00CD2C38"/>
    <w:rsid w:val="00CD5329"/>
    <w:rsid w:val="00CE0EAA"/>
    <w:rsid w:val="00CE1EC6"/>
    <w:rsid w:val="00CE290D"/>
    <w:rsid w:val="00CE5DCE"/>
    <w:rsid w:val="00CE69F2"/>
    <w:rsid w:val="00CF052B"/>
    <w:rsid w:val="00CF4B8B"/>
    <w:rsid w:val="00D0169A"/>
    <w:rsid w:val="00D10DD5"/>
    <w:rsid w:val="00D1163B"/>
    <w:rsid w:val="00D16B4D"/>
    <w:rsid w:val="00D17BA3"/>
    <w:rsid w:val="00D202BD"/>
    <w:rsid w:val="00D20767"/>
    <w:rsid w:val="00D22DF8"/>
    <w:rsid w:val="00D2393E"/>
    <w:rsid w:val="00D25E6C"/>
    <w:rsid w:val="00D2687B"/>
    <w:rsid w:val="00D31FF7"/>
    <w:rsid w:val="00D3208F"/>
    <w:rsid w:val="00D32F9C"/>
    <w:rsid w:val="00D35680"/>
    <w:rsid w:val="00D3627A"/>
    <w:rsid w:val="00D36A8D"/>
    <w:rsid w:val="00D36C9D"/>
    <w:rsid w:val="00D3734D"/>
    <w:rsid w:val="00D378D6"/>
    <w:rsid w:val="00D40060"/>
    <w:rsid w:val="00D4174F"/>
    <w:rsid w:val="00D41A8A"/>
    <w:rsid w:val="00D41E64"/>
    <w:rsid w:val="00D4418D"/>
    <w:rsid w:val="00D466E9"/>
    <w:rsid w:val="00D467A1"/>
    <w:rsid w:val="00D467DD"/>
    <w:rsid w:val="00D51DD4"/>
    <w:rsid w:val="00D52615"/>
    <w:rsid w:val="00D54026"/>
    <w:rsid w:val="00D55721"/>
    <w:rsid w:val="00D55A5A"/>
    <w:rsid w:val="00D55FA1"/>
    <w:rsid w:val="00D56007"/>
    <w:rsid w:val="00D57ADF"/>
    <w:rsid w:val="00D6111D"/>
    <w:rsid w:val="00D6168A"/>
    <w:rsid w:val="00D629A0"/>
    <w:rsid w:val="00D630E7"/>
    <w:rsid w:val="00D63918"/>
    <w:rsid w:val="00D6685F"/>
    <w:rsid w:val="00D67FF6"/>
    <w:rsid w:val="00D70B8C"/>
    <w:rsid w:val="00D717D2"/>
    <w:rsid w:val="00D726D7"/>
    <w:rsid w:val="00D731C1"/>
    <w:rsid w:val="00D7443E"/>
    <w:rsid w:val="00D7787A"/>
    <w:rsid w:val="00D8087C"/>
    <w:rsid w:val="00D80A70"/>
    <w:rsid w:val="00D81484"/>
    <w:rsid w:val="00D83719"/>
    <w:rsid w:val="00D837A6"/>
    <w:rsid w:val="00D84A05"/>
    <w:rsid w:val="00D85329"/>
    <w:rsid w:val="00D85D71"/>
    <w:rsid w:val="00D8794C"/>
    <w:rsid w:val="00D90C6F"/>
    <w:rsid w:val="00D90DCA"/>
    <w:rsid w:val="00D9392F"/>
    <w:rsid w:val="00D97B43"/>
    <w:rsid w:val="00DA076B"/>
    <w:rsid w:val="00DA151F"/>
    <w:rsid w:val="00DA29BF"/>
    <w:rsid w:val="00DA2DCF"/>
    <w:rsid w:val="00DA32E5"/>
    <w:rsid w:val="00DA78A6"/>
    <w:rsid w:val="00DB12C2"/>
    <w:rsid w:val="00DB235D"/>
    <w:rsid w:val="00DB28C7"/>
    <w:rsid w:val="00DB2BE9"/>
    <w:rsid w:val="00DB34BC"/>
    <w:rsid w:val="00DB4CF3"/>
    <w:rsid w:val="00DB5702"/>
    <w:rsid w:val="00DB6B5E"/>
    <w:rsid w:val="00DC04A4"/>
    <w:rsid w:val="00DC2844"/>
    <w:rsid w:val="00DC4CED"/>
    <w:rsid w:val="00DD677D"/>
    <w:rsid w:val="00DD6BD0"/>
    <w:rsid w:val="00DD7E0F"/>
    <w:rsid w:val="00DE0791"/>
    <w:rsid w:val="00DE17CD"/>
    <w:rsid w:val="00DE20F0"/>
    <w:rsid w:val="00DE44C7"/>
    <w:rsid w:val="00DE6AF1"/>
    <w:rsid w:val="00DF036E"/>
    <w:rsid w:val="00DF0D2A"/>
    <w:rsid w:val="00DF1A86"/>
    <w:rsid w:val="00DF3E97"/>
    <w:rsid w:val="00E0039C"/>
    <w:rsid w:val="00E00CA1"/>
    <w:rsid w:val="00E01433"/>
    <w:rsid w:val="00E0430A"/>
    <w:rsid w:val="00E0624E"/>
    <w:rsid w:val="00E07580"/>
    <w:rsid w:val="00E10C88"/>
    <w:rsid w:val="00E11360"/>
    <w:rsid w:val="00E114FA"/>
    <w:rsid w:val="00E149AD"/>
    <w:rsid w:val="00E178BC"/>
    <w:rsid w:val="00E206C6"/>
    <w:rsid w:val="00E25290"/>
    <w:rsid w:val="00E25460"/>
    <w:rsid w:val="00E2562C"/>
    <w:rsid w:val="00E30C82"/>
    <w:rsid w:val="00E3225F"/>
    <w:rsid w:val="00E3364A"/>
    <w:rsid w:val="00E33E3D"/>
    <w:rsid w:val="00E3528D"/>
    <w:rsid w:val="00E352C9"/>
    <w:rsid w:val="00E36205"/>
    <w:rsid w:val="00E369C4"/>
    <w:rsid w:val="00E36C19"/>
    <w:rsid w:val="00E41613"/>
    <w:rsid w:val="00E4167C"/>
    <w:rsid w:val="00E41789"/>
    <w:rsid w:val="00E41795"/>
    <w:rsid w:val="00E43FD0"/>
    <w:rsid w:val="00E44B7E"/>
    <w:rsid w:val="00E516D6"/>
    <w:rsid w:val="00E51A64"/>
    <w:rsid w:val="00E51E4F"/>
    <w:rsid w:val="00E53CA2"/>
    <w:rsid w:val="00E5433D"/>
    <w:rsid w:val="00E57D14"/>
    <w:rsid w:val="00E57F1C"/>
    <w:rsid w:val="00E601C9"/>
    <w:rsid w:val="00E62F02"/>
    <w:rsid w:val="00E64006"/>
    <w:rsid w:val="00E66B1D"/>
    <w:rsid w:val="00E71212"/>
    <w:rsid w:val="00E71631"/>
    <w:rsid w:val="00E73C10"/>
    <w:rsid w:val="00E7424E"/>
    <w:rsid w:val="00E751B9"/>
    <w:rsid w:val="00E80582"/>
    <w:rsid w:val="00E80CBE"/>
    <w:rsid w:val="00E82012"/>
    <w:rsid w:val="00E820D6"/>
    <w:rsid w:val="00E83475"/>
    <w:rsid w:val="00E8770D"/>
    <w:rsid w:val="00E87B72"/>
    <w:rsid w:val="00E87EE2"/>
    <w:rsid w:val="00E91823"/>
    <w:rsid w:val="00E92755"/>
    <w:rsid w:val="00E9289A"/>
    <w:rsid w:val="00E9305F"/>
    <w:rsid w:val="00E94CDE"/>
    <w:rsid w:val="00E94D8B"/>
    <w:rsid w:val="00E95535"/>
    <w:rsid w:val="00E96B19"/>
    <w:rsid w:val="00EA0244"/>
    <w:rsid w:val="00EA282D"/>
    <w:rsid w:val="00EA35E0"/>
    <w:rsid w:val="00EA3C7C"/>
    <w:rsid w:val="00EA5E66"/>
    <w:rsid w:val="00EA6A10"/>
    <w:rsid w:val="00EA78B4"/>
    <w:rsid w:val="00EB3EAB"/>
    <w:rsid w:val="00EB4B55"/>
    <w:rsid w:val="00EB6458"/>
    <w:rsid w:val="00EB72EC"/>
    <w:rsid w:val="00EC01B9"/>
    <w:rsid w:val="00EC19F5"/>
    <w:rsid w:val="00EC360B"/>
    <w:rsid w:val="00EC4C04"/>
    <w:rsid w:val="00EC64BB"/>
    <w:rsid w:val="00EC6748"/>
    <w:rsid w:val="00EC6C94"/>
    <w:rsid w:val="00EC7874"/>
    <w:rsid w:val="00ED180B"/>
    <w:rsid w:val="00ED428A"/>
    <w:rsid w:val="00ED4614"/>
    <w:rsid w:val="00ED54D9"/>
    <w:rsid w:val="00ED5CCB"/>
    <w:rsid w:val="00ED7B21"/>
    <w:rsid w:val="00EE000A"/>
    <w:rsid w:val="00EE1388"/>
    <w:rsid w:val="00EE4407"/>
    <w:rsid w:val="00EE622E"/>
    <w:rsid w:val="00EE62F4"/>
    <w:rsid w:val="00EE7982"/>
    <w:rsid w:val="00EF12CA"/>
    <w:rsid w:val="00EF195C"/>
    <w:rsid w:val="00EF1C72"/>
    <w:rsid w:val="00EF1F9B"/>
    <w:rsid w:val="00EF319E"/>
    <w:rsid w:val="00EF45EF"/>
    <w:rsid w:val="00EF5D19"/>
    <w:rsid w:val="00EF6F15"/>
    <w:rsid w:val="00EF7555"/>
    <w:rsid w:val="00F008B3"/>
    <w:rsid w:val="00F00958"/>
    <w:rsid w:val="00F02391"/>
    <w:rsid w:val="00F03D22"/>
    <w:rsid w:val="00F06CF9"/>
    <w:rsid w:val="00F06F11"/>
    <w:rsid w:val="00F07BB5"/>
    <w:rsid w:val="00F10D68"/>
    <w:rsid w:val="00F10F9B"/>
    <w:rsid w:val="00F1281C"/>
    <w:rsid w:val="00F13566"/>
    <w:rsid w:val="00F13FBA"/>
    <w:rsid w:val="00F14404"/>
    <w:rsid w:val="00F151E5"/>
    <w:rsid w:val="00F15309"/>
    <w:rsid w:val="00F15E5C"/>
    <w:rsid w:val="00F17D75"/>
    <w:rsid w:val="00F22A87"/>
    <w:rsid w:val="00F239B8"/>
    <w:rsid w:val="00F245E4"/>
    <w:rsid w:val="00F27511"/>
    <w:rsid w:val="00F31C08"/>
    <w:rsid w:val="00F3256B"/>
    <w:rsid w:val="00F337E9"/>
    <w:rsid w:val="00F345DE"/>
    <w:rsid w:val="00F35889"/>
    <w:rsid w:val="00F35C78"/>
    <w:rsid w:val="00F3672B"/>
    <w:rsid w:val="00F37D3B"/>
    <w:rsid w:val="00F401A9"/>
    <w:rsid w:val="00F40B4D"/>
    <w:rsid w:val="00F415A9"/>
    <w:rsid w:val="00F42D5C"/>
    <w:rsid w:val="00F43C6A"/>
    <w:rsid w:val="00F44251"/>
    <w:rsid w:val="00F45029"/>
    <w:rsid w:val="00F464CD"/>
    <w:rsid w:val="00F46D70"/>
    <w:rsid w:val="00F47228"/>
    <w:rsid w:val="00F50860"/>
    <w:rsid w:val="00F51636"/>
    <w:rsid w:val="00F524F5"/>
    <w:rsid w:val="00F528F8"/>
    <w:rsid w:val="00F54EF8"/>
    <w:rsid w:val="00F572B0"/>
    <w:rsid w:val="00F6224E"/>
    <w:rsid w:val="00F628ED"/>
    <w:rsid w:val="00F62BFC"/>
    <w:rsid w:val="00F62E3F"/>
    <w:rsid w:val="00F63E65"/>
    <w:rsid w:val="00F64DAC"/>
    <w:rsid w:val="00F65FA7"/>
    <w:rsid w:val="00F66262"/>
    <w:rsid w:val="00F67295"/>
    <w:rsid w:val="00F67DA7"/>
    <w:rsid w:val="00F70699"/>
    <w:rsid w:val="00F72877"/>
    <w:rsid w:val="00F743CD"/>
    <w:rsid w:val="00F76355"/>
    <w:rsid w:val="00F76A0F"/>
    <w:rsid w:val="00F80749"/>
    <w:rsid w:val="00F83AEA"/>
    <w:rsid w:val="00F8789A"/>
    <w:rsid w:val="00F878B5"/>
    <w:rsid w:val="00F92816"/>
    <w:rsid w:val="00F929A7"/>
    <w:rsid w:val="00F9317A"/>
    <w:rsid w:val="00FA02F2"/>
    <w:rsid w:val="00FA0928"/>
    <w:rsid w:val="00FA1010"/>
    <w:rsid w:val="00FA1307"/>
    <w:rsid w:val="00FA1EFA"/>
    <w:rsid w:val="00FA2A64"/>
    <w:rsid w:val="00FA32DD"/>
    <w:rsid w:val="00FA5213"/>
    <w:rsid w:val="00FA52E0"/>
    <w:rsid w:val="00FA6A51"/>
    <w:rsid w:val="00FA7E37"/>
    <w:rsid w:val="00FB0797"/>
    <w:rsid w:val="00FB0F17"/>
    <w:rsid w:val="00FB2445"/>
    <w:rsid w:val="00FB396C"/>
    <w:rsid w:val="00FB3EEC"/>
    <w:rsid w:val="00FB536C"/>
    <w:rsid w:val="00FB5601"/>
    <w:rsid w:val="00FC06DA"/>
    <w:rsid w:val="00FC26A0"/>
    <w:rsid w:val="00FC39A8"/>
    <w:rsid w:val="00FC5F6F"/>
    <w:rsid w:val="00FC69B6"/>
    <w:rsid w:val="00FC69D7"/>
    <w:rsid w:val="00FD0B09"/>
    <w:rsid w:val="00FD252A"/>
    <w:rsid w:val="00FD62F4"/>
    <w:rsid w:val="00FE04CA"/>
    <w:rsid w:val="00FE0A82"/>
    <w:rsid w:val="00FE13E7"/>
    <w:rsid w:val="00FE1971"/>
    <w:rsid w:val="00FE2379"/>
    <w:rsid w:val="00FE6781"/>
    <w:rsid w:val="00FE6C05"/>
    <w:rsid w:val="00FE7D51"/>
    <w:rsid w:val="00FF09E4"/>
    <w:rsid w:val="00FF0AAA"/>
    <w:rsid w:val="00FF143A"/>
    <w:rsid w:val="00FF27D4"/>
    <w:rsid w:val="00FF2FA4"/>
    <w:rsid w:val="00FF5B3B"/>
    <w:rsid w:val="00FF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8F7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953"/>
  </w:style>
  <w:style w:type="paragraph" w:styleId="Heading1">
    <w:name w:val="heading 1"/>
    <w:basedOn w:val="Normal"/>
    <w:link w:val="Heading1Char"/>
    <w:uiPriority w:val="9"/>
    <w:qFormat/>
    <w:rsid w:val="00BF59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1860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C186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C1860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C1860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860"/>
    <w:pPr>
      <w:spacing w:after="200"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860"/>
    <w:rPr>
      <w:sz w:val="20"/>
      <w:szCs w:val="20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5C186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8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86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927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86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86B"/>
    <w:rPr>
      <w:b/>
      <w:bCs/>
      <w:sz w:val="20"/>
      <w:szCs w:val="20"/>
      <w:lang w:val="fi-FI"/>
    </w:rPr>
  </w:style>
  <w:style w:type="character" w:customStyle="1" w:styleId="Heading1Char">
    <w:name w:val="Heading 1 Char"/>
    <w:basedOn w:val="DefaultParagraphFont"/>
    <w:link w:val="Heading1"/>
    <w:uiPriority w:val="9"/>
    <w:rsid w:val="00BF591C"/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BF591C"/>
    <w:rPr>
      <w:color w:val="0000FF"/>
      <w:u w:val="single"/>
    </w:rPr>
  </w:style>
  <w:style w:type="character" w:customStyle="1" w:styleId="pubdatesrow">
    <w:name w:val="pubdatesrow"/>
    <w:basedOn w:val="DefaultParagraphFont"/>
    <w:rsid w:val="00BF591C"/>
  </w:style>
  <w:style w:type="character" w:customStyle="1" w:styleId="pubdateslbls">
    <w:name w:val="pubdateslbls"/>
    <w:basedOn w:val="DefaultParagraphFont"/>
    <w:rsid w:val="00BF591C"/>
  </w:style>
  <w:style w:type="character" w:customStyle="1" w:styleId="semicolon">
    <w:name w:val="semicolon"/>
    <w:basedOn w:val="DefaultParagraphFont"/>
    <w:rsid w:val="00BF591C"/>
  </w:style>
  <w:style w:type="paragraph" w:styleId="ListParagraph">
    <w:name w:val="List Paragraph"/>
    <w:basedOn w:val="Normal"/>
    <w:uiPriority w:val="34"/>
    <w:qFormat/>
    <w:rsid w:val="00A930A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195E"/>
    <w:rPr>
      <w:color w:val="808080"/>
    </w:rPr>
  </w:style>
  <w:style w:type="paragraph" w:styleId="Revision">
    <w:name w:val="Revision"/>
    <w:hidden/>
    <w:uiPriority w:val="99"/>
    <w:semiHidden/>
    <w:rsid w:val="00BA08D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A5213"/>
  </w:style>
  <w:style w:type="character" w:customStyle="1" w:styleId="maintitle">
    <w:name w:val="maintitle"/>
    <w:basedOn w:val="DefaultParagraphFont"/>
    <w:rsid w:val="00EC19F5"/>
  </w:style>
  <w:style w:type="paragraph" w:customStyle="1" w:styleId="desc">
    <w:name w:val="desc"/>
    <w:basedOn w:val="Normal"/>
    <w:rsid w:val="00882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82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882D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953"/>
  </w:style>
  <w:style w:type="paragraph" w:styleId="Heading1">
    <w:name w:val="heading 1"/>
    <w:basedOn w:val="Normal"/>
    <w:link w:val="Heading1Char"/>
    <w:uiPriority w:val="9"/>
    <w:qFormat/>
    <w:rsid w:val="00BF59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1860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C186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C1860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C1860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860"/>
    <w:pPr>
      <w:spacing w:after="200"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860"/>
    <w:rPr>
      <w:sz w:val="20"/>
      <w:szCs w:val="20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5C186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8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86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927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86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86B"/>
    <w:rPr>
      <w:b/>
      <w:bCs/>
      <w:sz w:val="20"/>
      <w:szCs w:val="20"/>
      <w:lang w:val="fi-FI"/>
    </w:rPr>
  </w:style>
  <w:style w:type="character" w:customStyle="1" w:styleId="Heading1Char">
    <w:name w:val="Heading 1 Char"/>
    <w:basedOn w:val="DefaultParagraphFont"/>
    <w:link w:val="Heading1"/>
    <w:uiPriority w:val="9"/>
    <w:rsid w:val="00BF591C"/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BF591C"/>
    <w:rPr>
      <w:color w:val="0000FF"/>
      <w:u w:val="single"/>
    </w:rPr>
  </w:style>
  <w:style w:type="character" w:customStyle="1" w:styleId="pubdatesrow">
    <w:name w:val="pubdatesrow"/>
    <w:basedOn w:val="DefaultParagraphFont"/>
    <w:rsid w:val="00BF591C"/>
  </w:style>
  <w:style w:type="character" w:customStyle="1" w:styleId="pubdateslbls">
    <w:name w:val="pubdateslbls"/>
    <w:basedOn w:val="DefaultParagraphFont"/>
    <w:rsid w:val="00BF591C"/>
  </w:style>
  <w:style w:type="character" w:customStyle="1" w:styleId="semicolon">
    <w:name w:val="semicolon"/>
    <w:basedOn w:val="DefaultParagraphFont"/>
    <w:rsid w:val="00BF591C"/>
  </w:style>
  <w:style w:type="paragraph" w:styleId="ListParagraph">
    <w:name w:val="List Paragraph"/>
    <w:basedOn w:val="Normal"/>
    <w:uiPriority w:val="34"/>
    <w:qFormat/>
    <w:rsid w:val="00A930A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195E"/>
    <w:rPr>
      <w:color w:val="808080"/>
    </w:rPr>
  </w:style>
  <w:style w:type="paragraph" w:styleId="Revision">
    <w:name w:val="Revision"/>
    <w:hidden/>
    <w:uiPriority w:val="99"/>
    <w:semiHidden/>
    <w:rsid w:val="00BA08D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A5213"/>
  </w:style>
  <w:style w:type="character" w:customStyle="1" w:styleId="maintitle">
    <w:name w:val="maintitle"/>
    <w:basedOn w:val="DefaultParagraphFont"/>
    <w:rsid w:val="00EC19F5"/>
  </w:style>
  <w:style w:type="paragraph" w:customStyle="1" w:styleId="desc">
    <w:name w:val="desc"/>
    <w:basedOn w:val="Normal"/>
    <w:rsid w:val="00882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82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882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53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8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6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5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8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46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16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56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22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48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1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7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35F6F-C211-4DED-8761-D79C28668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Helsinki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Kumpulainen, Satu M</dc:creator>
  <cp:keywords/>
  <cp:lastModifiedBy>Ky.Shilpashree</cp:lastModifiedBy>
  <cp:revision>11</cp:revision>
  <cp:lastPrinted>2016-07-01T08:08:00Z</cp:lastPrinted>
  <dcterms:created xsi:type="dcterms:W3CDTF">2016-07-01T07:48:00Z</dcterms:created>
  <dcterms:modified xsi:type="dcterms:W3CDTF">2016-08-0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6763</vt:lpwstr>
  </property>
  <property fmtid="{D5CDD505-2E9C-101B-9397-08002B2CF9AE}" pid="3" name="WnCSubscriberId">
    <vt:lpwstr>1494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